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Column descriptions of the custom dictionary</w:t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6355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umn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id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que identifier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str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tionary word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ngram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grams of the dictionary word. Example:  “pediatrician” would have the following bigrams: </w:t>
            </w:r>
            <w:r>
              <w:rPr>
                <w:i/>
              </w:rPr>
              <w:t>pe, ed, di, ia, at, tr, ri, ic, ci, ia, an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metaphone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metaphone value of the dictionary word. Example: pediatrician would have the metaphone </w:t>
            </w:r>
            <w:r>
              <w:rPr>
                <w:i/>
              </w:rPr>
              <w:t>PTTRXN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header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first 4 characters of the word. Example: “pediatrician” would have the header </w:t>
            </w:r>
            <w:r>
              <w:rPr>
                <w:i/>
              </w:rPr>
              <w:t>pedi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anterior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4 characters after the first character of the dictionary word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posterior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4 characters before the last character of the dictionary word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d_fragment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the dictionary word is longer than 10 characters the first 10 characters of the dictionary wor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rPr/>
      </w:pPr>
      <w:r>
        <w:rPr/>
        <w:t xml:space="preserve">Table 2. </w:t>
      </w:r>
      <w:r>
        <w:rPr>
          <w:b w:val="false"/>
        </w:rPr>
        <w:t>Mean contribution of algorithms to word list generation</w:t>
      </w:r>
    </w:p>
    <w:tbl>
      <w:tblPr>
        <w:tblW w:w="792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070"/>
        <w:gridCol w:w="2250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ORD LIST ALGORITH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INING 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12,0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ST 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8,13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Gra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ph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i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e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titu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er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rPr/>
      </w:pPr>
      <w:r>
        <w:rPr/>
        <w:t xml:space="preserve">Table 3. </w:t>
      </w:r>
      <w:r>
        <w:rPr>
          <w:b w:val="false"/>
        </w:rPr>
        <w:t>Mean contribution of algorithms to word sense disambiguation (smoothing) and ranking</w:t>
      </w:r>
    </w:p>
    <w:tbl>
      <w:tblPr>
        <w:tblW w:w="792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070"/>
        <w:gridCol w:w="2250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MOOTHING ALGORITH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INING 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12,0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ST 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8,13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ny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Gra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pho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-of-speec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rPr/>
      </w:pPr>
      <w:r>
        <w:rPr/>
        <w:t xml:space="preserve">Table 4. </w:t>
      </w:r>
      <w:r>
        <w:rPr>
          <w:b w:val="false"/>
        </w:rPr>
        <w:t>Spelling checker performance measures</w:t>
      </w:r>
    </w:p>
    <w:tbl>
      <w:tblPr>
        <w:tblW w:w="865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207"/>
        <w:gridCol w:w="1101"/>
        <w:gridCol w:w="1040"/>
        <w:gridCol w:w="1104"/>
        <w:gridCol w:w="1117"/>
        <w:gridCol w:w="1127"/>
      </w:tblGrid>
      <w:tr>
        <w:trPr/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33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 SET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= 12, 056</w:t>
            </w:r>
          </w:p>
        </w:tc>
        <w:tc>
          <w:tcPr>
            <w:tcW w:w="33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ST SET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8,131</w:t>
            </w:r>
          </w:p>
        </w:tc>
      </w:tr>
      <w:tr>
        <w:trPr/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er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er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ity (%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5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pecificity (%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0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ecovery (%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8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sitive Predictive 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gular expression transformation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,217 (10%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 (9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ds corrected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 (1%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1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cessing time per word (second)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Caption"/>
        <w:keepNext w:val="tru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8T19:02:00Z</dcterms:created>
  <dc:creator> Herman Tolentino</dc:creator>
  <dc:description/>
  <cp:keywords/>
  <dc:language>en-US</dc:language>
  <cp:lastModifiedBy>cke1</cp:lastModifiedBy>
  <dcterms:modified xsi:type="dcterms:W3CDTF">2006-08-18T21:42:00Z</dcterms:modified>
  <cp:revision>3</cp:revision>
  <dc:subject/>
  <dc:title>Table 1</dc:title>
</cp:coreProperties>
</file>